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107" w:rsidRDefault="00F12107" w:rsidP="00F12107"/>
    <w:p w:rsidR="00F12107" w:rsidRPr="00F512E4" w:rsidRDefault="00F12107" w:rsidP="00F12107">
      <w:pPr>
        <w:rPr>
          <w:b/>
        </w:rPr>
      </w:pPr>
      <w:r w:rsidRPr="00F512E4">
        <w:rPr>
          <w:b/>
        </w:rPr>
        <w:t>Appendix 1: Decolonization Cohort by Year</w:t>
      </w:r>
    </w:p>
    <w:p w:rsidR="00F12107" w:rsidRDefault="00F12107" w:rsidP="00F12107"/>
    <w:tbl>
      <w:tblPr>
        <w:tblStyle w:val="TableGrid"/>
        <w:tblpPr w:leftFromText="180" w:rightFromText="180" w:horzAnchor="margin" w:tblpY="8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2339"/>
        <w:gridCol w:w="2339"/>
        <w:gridCol w:w="1928"/>
      </w:tblGrid>
      <w:tr w:rsidR="00F12107" w:rsidTr="00926A53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EE3248" w:rsidRDefault="00F12107" w:rsidP="00926A53">
            <w:pPr>
              <w:rPr>
                <w:b/>
              </w:rPr>
            </w:pPr>
            <w:r w:rsidRPr="00EE3248">
              <w:rPr>
                <w:b/>
              </w:rPr>
              <w:t>Yea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EE3248" w:rsidRDefault="00F12107" w:rsidP="00926A53">
            <w:pPr>
              <w:rPr>
                <w:b/>
              </w:rPr>
            </w:pPr>
            <w:r w:rsidRPr="00EE3248">
              <w:rPr>
                <w:b/>
              </w:rPr>
              <w:t>Decolonized N (%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EE3248" w:rsidRDefault="00F12107" w:rsidP="00926A53">
            <w:pPr>
              <w:rPr>
                <w:b/>
              </w:rPr>
            </w:pPr>
            <w:r w:rsidRPr="00EE3248">
              <w:rPr>
                <w:b/>
              </w:rPr>
              <w:t>Not Decolonized N (%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EE3248" w:rsidRDefault="00F12107" w:rsidP="00926A53">
            <w:pPr>
              <w:rPr>
                <w:b/>
              </w:rPr>
            </w:pPr>
            <w:r>
              <w:rPr>
                <w:b/>
              </w:rPr>
              <w:t xml:space="preserve">Yearly Case </w:t>
            </w:r>
            <w:r w:rsidRPr="00EE3248">
              <w:rPr>
                <w:b/>
              </w:rPr>
              <w:t>Total</w:t>
            </w:r>
            <w:r>
              <w:rPr>
                <w:b/>
              </w:rPr>
              <w:t>s</w:t>
            </w:r>
          </w:p>
        </w:tc>
      </w:tr>
      <w:tr w:rsidR="00F12107" w:rsidTr="00926A53">
        <w:tc>
          <w:tcPr>
            <w:tcW w:w="2250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Jul 2015 - Dec 2015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25 (29.1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61 (70.9)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86</w:t>
            </w:r>
          </w:p>
        </w:tc>
      </w:tr>
      <w:tr w:rsidR="00F12107" w:rsidTr="00926A53">
        <w:tc>
          <w:tcPr>
            <w:tcW w:w="2250" w:type="dxa"/>
          </w:tcPr>
          <w:p w:rsidR="00F12107" w:rsidRDefault="00F12107" w:rsidP="00926A53">
            <w:r>
              <w:t>2016</w:t>
            </w:r>
          </w:p>
        </w:tc>
        <w:tc>
          <w:tcPr>
            <w:tcW w:w="2493" w:type="dxa"/>
          </w:tcPr>
          <w:p w:rsidR="00F12107" w:rsidRDefault="00F12107" w:rsidP="00926A53">
            <w:r>
              <w:t>69 (29.0)</w:t>
            </w:r>
          </w:p>
        </w:tc>
        <w:tc>
          <w:tcPr>
            <w:tcW w:w="2493" w:type="dxa"/>
          </w:tcPr>
          <w:p w:rsidR="00F12107" w:rsidRDefault="00F12107" w:rsidP="00926A53">
            <w:r>
              <w:t>169 (71.0)</w:t>
            </w:r>
          </w:p>
        </w:tc>
        <w:tc>
          <w:tcPr>
            <w:tcW w:w="2114" w:type="dxa"/>
          </w:tcPr>
          <w:p w:rsidR="00F12107" w:rsidRDefault="00F12107" w:rsidP="00926A53">
            <w:r>
              <w:t>238</w:t>
            </w:r>
          </w:p>
        </w:tc>
      </w:tr>
      <w:tr w:rsidR="00F12107" w:rsidTr="00926A53">
        <w:tc>
          <w:tcPr>
            <w:tcW w:w="2250" w:type="dxa"/>
          </w:tcPr>
          <w:p w:rsidR="00F12107" w:rsidRDefault="00F12107" w:rsidP="00926A53">
            <w:r>
              <w:t>2017</w:t>
            </w:r>
          </w:p>
        </w:tc>
        <w:tc>
          <w:tcPr>
            <w:tcW w:w="2493" w:type="dxa"/>
          </w:tcPr>
          <w:p w:rsidR="00F12107" w:rsidRDefault="00F12107" w:rsidP="00926A53">
            <w:r>
              <w:t>57 (17.5)</w:t>
            </w:r>
          </w:p>
        </w:tc>
        <w:tc>
          <w:tcPr>
            <w:tcW w:w="2493" w:type="dxa"/>
          </w:tcPr>
          <w:p w:rsidR="00F12107" w:rsidRDefault="00F12107" w:rsidP="00926A53">
            <w:r>
              <w:t>268 (82.5)</w:t>
            </w:r>
          </w:p>
        </w:tc>
        <w:tc>
          <w:tcPr>
            <w:tcW w:w="2114" w:type="dxa"/>
          </w:tcPr>
          <w:p w:rsidR="00F12107" w:rsidRDefault="00F12107" w:rsidP="00926A53">
            <w:r>
              <w:t>325</w:t>
            </w:r>
          </w:p>
        </w:tc>
      </w:tr>
      <w:tr w:rsidR="00F12107" w:rsidTr="00926A53">
        <w:tc>
          <w:tcPr>
            <w:tcW w:w="2250" w:type="dxa"/>
          </w:tcPr>
          <w:p w:rsidR="00F12107" w:rsidRDefault="00F12107" w:rsidP="00926A53">
            <w:r>
              <w:t>2018</w:t>
            </w:r>
          </w:p>
        </w:tc>
        <w:tc>
          <w:tcPr>
            <w:tcW w:w="2493" w:type="dxa"/>
          </w:tcPr>
          <w:p w:rsidR="00F12107" w:rsidRDefault="00F12107" w:rsidP="00926A53">
            <w:r>
              <w:t>99 (30.8)</w:t>
            </w:r>
          </w:p>
        </w:tc>
        <w:tc>
          <w:tcPr>
            <w:tcW w:w="2493" w:type="dxa"/>
          </w:tcPr>
          <w:p w:rsidR="00F12107" w:rsidRDefault="00F12107" w:rsidP="00926A53">
            <w:r>
              <w:t>222 (69.2)</w:t>
            </w:r>
          </w:p>
        </w:tc>
        <w:tc>
          <w:tcPr>
            <w:tcW w:w="2114" w:type="dxa"/>
          </w:tcPr>
          <w:p w:rsidR="00F12107" w:rsidRDefault="00F12107" w:rsidP="00926A53">
            <w:r>
              <w:t>321</w:t>
            </w:r>
          </w:p>
        </w:tc>
      </w:tr>
      <w:tr w:rsidR="00F12107" w:rsidTr="00926A53">
        <w:tc>
          <w:tcPr>
            <w:tcW w:w="2250" w:type="dxa"/>
          </w:tcPr>
          <w:p w:rsidR="00F12107" w:rsidRDefault="00F12107" w:rsidP="00926A53">
            <w:r>
              <w:t>2019</w:t>
            </w:r>
          </w:p>
        </w:tc>
        <w:tc>
          <w:tcPr>
            <w:tcW w:w="2493" w:type="dxa"/>
          </w:tcPr>
          <w:p w:rsidR="00F12107" w:rsidRDefault="00F12107" w:rsidP="00926A53">
            <w:r>
              <w:t>148 (42.2)</w:t>
            </w:r>
          </w:p>
        </w:tc>
        <w:tc>
          <w:tcPr>
            <w:tcW w:w="2493" w:type="dxa"/>
          </w:tcPr>
          <w:p w:rsidR="00F12107" w:rsidRDefault="00F12107" w:rsidP="00926A53">
            <w:r>
              <w:t>203 (57.8)</w:t>
            </w:r>
          </w:p>
        </w:tc>
        <w:tc>
          <w:tcPr>
            <w:tcW w:w="2114" w:type="dxa"/>
          </w:tcPr>
          <w:p w:rsidR="00F12107" w:rsidRDefault="00F12107" w:rsidP="00926A53">
            <w:r>
              <w:t>351</w:t>
            </w:r>
          </w:p>
        </w:tc>
      </w:tr>
      <w:tr w:rsidR="00F12107" w:rsidTr="00926A53">
        <w:tc>
          <w:tcPr>
            <w:tcW w:w="2250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Jan 2020 - Jun 2020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170 (47.0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192 (53.0)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362</w:t>
            </w:r>
          </w:p>
        </w:tc>
      </w:tr>
      <w:tr w:rsidR="00F12107" w:rsidTr="00926A53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Default="00F12107" w:rsidP="00926A53">
            <w:r>
              <w:t>Study Total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Default="00F12107" w:rsidP="00926A53">
            <w:r>
              <w:t>568 (33.7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Default="00F12107" w:rsidP="00926A53">
            <w:r>
              <w:t>1115 (66.3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Default="00F12107" w:rsidP="00926A53">
            <w:r>
              <w:t>1683</w:t>
            </w:r>
          </w:p>
        </w:tc>
      </w:tr>
    </w:tbl>
    <w:p w:rsidR="00F12107" w:rsidRDefault="00F12107" w:rsidP="00F12107"/>
    <w:p w:rsidR="00F12107" w:rsidRDefault="00F12107" w:rsidP="00F12107"/>
    <w:p w:rsidR="00F12107" w:rsidRDefault="00F12107" w:rsidP="00F12107"/>
    <w:p w:rsidR="00F12107" w:rsidRDefault="00F12107" w:rsidP="00F12107"/>
    <w:tbl>
      <w:tblPr>
        <w:tblStyle w:val="TableGrid"/>
        <w:tblpPr w:leftFromText="180" w:rightFromText="180" w:vertAnchor="page" w:horzAnchor="margin" w:tblpY="71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523"/>
        <w:gridCol w:w="1608"/>
        <w:gridCol w:w="2125"/>
        <w:gridCol w:w="1819"/>
      </w:tblGrid>
      <w:tr w:rsidR="00F12107" w:rsidTr="00926A53"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Default="00F12107" w:rsidP="00926A53"/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Decolonized</w:t>
            </w:r>
          </w:p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N=568, N (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Not Decolonized</w:t>
            </w:r>
          </w:p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N=1115, N (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Odds Ratio (95% CI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F12107" w:rsidRPr="00F512E4" w:rsidRDefault="00F12107" w:rsidP="00926A53">
            <w:pPr>
              <w:rPr>
                <w:b/>
              </w:rPr>
            </w:pPr>
            <w:r w:rsidRPr="00F512E4">
              <w:rPr>
                <w:b/>
              </w:rPr>
              <w:t>p value</w:t>
            </w:r>
          </w:p>
        </w:tc>
      </w:tr>
      <w:tr w:rsidR="00F12107" w:rsidTr="00926A53">
        <w:tc>
          <w:tcPr>
            <w:tcW w:w="1729" w:type="dxa"/>
            <w:tcBorders>
              <w:top w:val="single" w:sz="4" w:space="0" w:color="auto"/>
            </w:tcBorders>
          </w:tcPr>
          <w:p w:rsidR="00F12107" w:rsidRPr="00F512E4" w:rsidRDefault="00F12107" w:rsidP="00926A53">
            <w:r w:rsidRPr="00F512E4">
              <w:t>Overall SSI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F12107" w:rsidRPr="00F512E4" w:rsidRDefault="00F12107" w:rsidP="00926A53">
            <w:r w:rsidRPr="00F512E4">
              <w:t>25 (4.4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F12107" w:rsidRPr="00F512E4" w:rsidRDefault="00F12107" w:rsidP="00926A53">
            <w:r w:rsidRPr="00F512E4">
              <w:t>67 (6.0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0.72 (0.45,1.15)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F12107" w:rsidRDefault="00F12107" w:rsidP="00926A53">
            <w:r>
              <w:t>0.17</w:t>
            </w:r>
          </w:p>
        </w:tc>
      </w:tr>
      <w:tr w:rsidR="00F12107" w:rsidTr="00926A53">
        <w:tc>
          <w:tcPr>
            <w:tcW w:w="1729" w:type="dxa"/>
          </w:tcPr>
          <w:p w:rsidR="00F12107" w:rsidRDefault="00F12107" w:rsidP="00926A53">
            <w:r>
              <w:t>SWI</w:t>
            </w:r>
          </w:p>
        </w:tc>
        <w:tc>
          <w:tcPr>
            <w:tcW w:w="1544" w:type="dxa"/>
          </w:tcPr>
          <w:p w:rsidR="00F12107" w:rsidRDefault="00F12107" w:rsidP="00926A53">
            <w:r>
              <w:t>7 (1.2)</w:t>
            </w:r>
          </w:p>
        </w:tc>
        <w:tc>
          <w:tcPr>
            <w:tcW w:w="1651" w:type="dxa"/>
          </w:tcPr>
          <w:p w:rsidR="00F12107" w:rsidRDefault="00F12107" w:rsidP="00926A53">
            <w:r>
              <w:t>32 (2.9)</w:t>
            </w:r>
          </w:p>
        </w:tc>
        <w:tc>
          <w:tcPr>
            <w:tcW w:w="2339" w:type="dxa"/>
          </w:tcPr>
          <w:p w:rsidR="00F12107" w:rsidRDefault="00F12107" w:rsidP="00926A53">
            <w:r>
              <w:t>0.42 (0.18,0.96)</w:t>
            </w:r>
          </w:p>
        </w:tc>
        <w:tc>
          <w:tcPr>
            <w:tcW w:w="2087" w:type="dxa"/>
          </w:tcPr>
          <w:p w:rsidR="00F12107" w:rsidRDefault="00F12107" w:rsidP="00926A53">
            <w:r>
              <w:t>0.04</w:t>
            </w:r>
          </w:p>
        </w:tc>
      </w:tr>
      <w:tr w:rsidR="00F12107" w:rsidTr="00926A53">
        <w:tc>
          <w:tcPr>
            <w:tcW w:w="1729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IAI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18 (3.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35 (3.1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1.01 (0.57,1.80)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F12107" w:rsidRDefault="00F12107" w:rsidP="00926A53">
            <w:r>
              <w:t>0.97</w:t>
            </w:r>
          </w:p>
        </w:tc>
      </w:tr>
    </w:tbl>
    <w:p w:rsidR="00F12107" w:rsidRPr="00F512E4" w:rsidRDefault="00F12107" w:rsidP="00F12107">
      <w:pPr>
        <w:rPr>
          <w:b/>
        </w:rPr>
      </w:pPr>
      <w:r w:rsidRPr="00F512E4">
        <w:rPr>
          <w:b/>
        </w:rPr>
        <w:t>Appendix 2: Decolonization Status as a Predictor of SSI: Unadjusted</w:t>
      </w:r>
    </w:p>
    <w:p w:rsidR="00F12107" w:rsidRDefault="00F12107" w:rsidP="00F12107"/>
    <w:p w:rsidR="00F12107" w:rsidRDefault="00F12107" w:rsidP="00F12107"/>
    <w:p w:rsidR="00F12107" w:rsidRPr="00A962FD" w:rsidRDefault="00F12107" w:rsidP="00F12107">
      <w:pPr>
        <w:rPr>
          <w:sz w:val="20"/>
        </w:rPr>
      </w:pPr>
      <w:r w:rsidRPr="00A962FD">
        <w:rPr>
          <w:sz w:val="20"/>
        </w:rPr>
        <w:t>SSI = surgical site infection, SWI = superficial wound infection, IAI = intra-abdominal infection</w:t>
      </w:r>
    </w:p>
    <w:p w:rsidR="00F12107" w:rsidRPr="00B6755F" w:rsidRDefault="00F12107" w:rsidP="00F12107">
      <w:pPr>
        <w:spacing w:line="480" w:lineRule="auto"/>
        <w:rPr>
          <w:rFonts w:ascii="Times New Roman" w:hAnsi="Times New Roman" w:cs="Times New Roman"/>
        </w:rPr>
      </w:pPr>
    </w:p>
    <w:p w:rsidR="00F847CF" w:rsidRDefault="00F847CF">
      <w:bookmarkStart w:id="0" w:name="_GoBack"/>
      <w:bookmarkEnd w:id="0"/>
    </w:p>
    <w:sectPr w:rsidR="00F847CF" w:rsidSect="0027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107"/>
    <w:rsid w:val="00EF1A6B"/>
    <w:rsid w:val="00F12107"/>
    <w:rsid w:val="00F8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08C45-80E1-46C4-919A-68723C5A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10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10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oll</dc:creator>
  <cp:keywords/>
  <dc:description/>
  <cp:lastModifiedBy>Michelle Doll</cp:lastModifiedBy>
  <cp:revision>1</cp:revision>
  <dcterms:created xsi:type="dcterms:W3CDTF">2022-06-10T14:46:00Z</dcterms:created>
  <dcterms:modified xsi:type="dcterms:W3CDTF">2022-06-10T14:46:00Z</dcterms:modified>
</cp:coreProperties>
</file>